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D" w:rsidRPr="00A86308" w:rsidRDefault="00EE01DD" w:rsidP="00EE01DD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</w:p>
    <w:p w:rsidR="00EE01DD" w:rsidRPr="00A86308" w:rsidRDefault="00EE01DD" w:rsidP="00EE01DD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EE01DD" w:rsidRPr="00A86308" w:rsidRDefault="00EE01DD" w:rsidP="00EE01DD">
      <w:pPr>
        <w:spacing w:after="0" w:line="24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Anxiolytic activity of </w:t>
      </w:r>
      <w:proofErr w:type="spellStart"/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morellic</w:t>
      </w:r>
      <w:proofErr w:type="spellEnd"/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acid: Modulation of diazepam’s anxiolytic effects, possibly through GABAergic interventions</w:t>
      </w:r>
    </w:p>
    <w:p w:rsidR="00EE01DD" w:rsidRPr="00A86308" w:rsidRDefault="00EE01DD" w:rsidP="00EE01D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EE01DD" w:rsidRPr="00A86308" w:rsidRDefault="00EE01DD" w:rsidP="00EE01DD">
      <w:pPr>
        <w:spacing w:after="0" w:line="276" w:lineRule="auto"/>
        <w:jc w:val="both"/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Md.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Shimul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Bhuia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1,2*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,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anzila</w:t>
      </w:r>
      <w:proofErr w:type="spell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kter</w:t>
      </w:r>
      <w:proofErr w:type="spell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ity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2,3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 xml:space="preserve">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Raihan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Chowdhury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1,2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, 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iddique </w:t>
      </w:r>
      <w:proofErr w:type="spell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kber</w:t>
      </w:r>
      <w:proofErr w:type="spell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sari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4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Mehedi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Hasan Bappi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2,5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, 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d. </w:t>
      </w:r>
      <w:proofErr w:type="spell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in</w:t>
      </w:r>
      <w:proofErr w:type="spell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ayeem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1,2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proofErr w:type="spell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arjana</w:t>
      </w:r>
      <w:proofErr w:type="spell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kter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2,6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Muhammad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Torequl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Islam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</w:rPr>
        <w:t>1,2,7*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:rsidR="00EE01DD" w:rsidRPr="00A86308" w:rsidRDefault="00EE01DD" w:rsidP="00EE01DD">
      <w:pPr>
        <w:spacing w:after="0" w:line="276" w:lineRule="auto"/>
        <w:jc w:val="both"/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</w:rPr>
      </w:pPr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1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Department of Pharmacy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ngabandhu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Sheikh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Mujibur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Rahman Science and Technology University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Gopalganj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8100, Bangladesh; </w:t>
      </w:r>
      <w:hyperlink r:id="rId4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shimulbhuia.pharm@gmail.com</w:t>
        </w:r>
      </w:hyperlink>
      <w:r w:rsidRPr="00A86308">
        <w:rPr>
          <w:rStyle w:val="Hyperlink"/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;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hyperlink r:id="rId5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raihanpharmacy049@gmail.com</w:t>
        </w:r>
      </w:hyperlink>
      <w:r w:rsidRPr="00A86308">
        <w:rPr>
          <w:rStyle w:val="Hyperlink"/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;</w:t>
      </w:r>
      <w:r w:rsidRPr="00A86308">
        <w:rPr>
          <w:rStyle w:val="Hyperlink"/>
          <w:rFonts w:ascii="Times New Roman" w:hAnsi="Times New Roman" w:cs="Times New Roman"/>
          <w:i/>
          <w:color w:val="0D0D0D" w:themeColor="text1" w:themeTint="F2"/>
          <w:sz w:val="24"/>
          <w:szCs w:val="24"/>
          <w:u w:val="none"/>
        </w:rPr>
        <w:t xml:space="preserve"> </w:t>
      </w:r>
      <w:hyperlink r:id="rId6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nayeem.phr@gmail.com</w:t>
        </w:r>
      </w:hyperlink>
      <w:r w:rsidRPr="00A86308">
        <w:rPr>
          <w:rStyle w:val="x193iq5w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2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Bioinformatics and Drug Innovation Laboratory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ioLuster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Research Center Ltd.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Gopalganj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8100, Bangladesh </w:t>
      </w:r>
    </w:p>
    <w:p w:rsidR="00EE01DD" w:rsidRPr="00A86308" w:rsidRDefault="00EE01DD" w:rsidP="00EE01DD">
      <w:pPr>
        <w:pStyle w:val="NoSpacing"/>
        <w:jc w:val="both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3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Department of Biotechnology and Genetic Engineering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ngabandhu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Sheikh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Mujibur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Rahman Science and Technology University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Gopalganj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8100, Bangladesh; </w:t>
      </w:r>
      <w:hyperlink r:id="rId7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tanzilaeity@gmail.com</w:t>
        </w:r>
      </w:hyperlink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 </w:t>
      </w:r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4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Department of Pharmaceutical Chemistry, College of Pharmacy, King Saud University, P.O Box 2457, Riyadh 11451, Saudi Arabia;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hyperlink r:id="rId8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sansari@ksu.edu.sa</w:t>
        </w:r>
      </w:hyperlink>
      <w:r w:rsidRPr="00A86308">
        <w:rPr>
          <w:rStyle w:val="go"/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5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chool of Pharmacy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Jeonbuk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National University, Jeonju-54896, Republic of Korea; </w:t>
      </w:r>
      <w:hyperlink r:id="rId9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mehedibappi22@gmail.com</w:t>
        </w:r>
      </w:hyperlink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6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tate University of Bangladesh, </w:t>
      </w:r>
      <w:proofErr w:type="spellStart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Purbacahal</w:t>
      </w:r>
      <w:proofErr w:type="spellEnd"/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1461, Dhaka, Bangladesh; </w:t>
      </w:r>
      <w:hyperlink r:id="rId10" w:history="1">
        <w:r w:rsidRPr="00A86308">
          <w:rPr>
            <w:rStyle w:val="Hyperlink"/>
            <w:rFonts w:ascii="Times New Roman" w:hAnsi="Times New Roman" w:cs="Times New Roman"/>
            <w:i/>
            <w:color w:val="0D0D0D" w:themeColor="text1" w:themeTint="F2"/>
            <w:sz w:val="24"/>
            <w:szCs w:val="24"/>
          </w:rPr>
          <w:t>farjan.thesis@gnail.com</w:t>
        </w:r>
      </w:hyperlink>
    </w:p>
    <w:p w:rsidR="00EE01DD" w:rsidRPr="00A86308" w:rsidRDefault="00EE01DD" w:rsidP="00EE01DD">
      <w:pPr>
        <w:pStyle w:val="NoSpacing"/>
        <w:spacing w:line="276" w:lineRule="auto"/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</w:rPr>
        <w:t>7</w:t>
      </w:r>
      <w:r w:rsidRPr="00A8630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Pharmacy Discipline, Khulna University, Khulna 9208, Bangladesh </w:t>
      </w:r>
    </w:p>
    <w:p w:rsidR="00EE01DD" w:rsidRPr="00A86308" w:rsidRDefault="00EE01DD" w:rsidP="00EE01DD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E01DD" w:rsidRPr="00A86308" w:rsidRDefault="00EE01DD" w:rsidP="00EE01DD">
      <w:pPr>
        <w:spacing w:after="0" w:line="360" w:lineRule="auto"/>
        <w:jc w:val="both"/>
        <w:rPr>
          <w:rStyle w:val="Hyperlink"/>
          <w:rFonts w:ascii="Times New Roman" w:hAnsi="Times New Roman" w:cs="Times New Roman"/>
          <w:iCs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  <w:vertAlign w:val="superscript"/>
        </w:rPr>
        <w:t>*</w:t>
      </w:r>
      <w:r w:rsidRPr="00A86308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Corresponding authors</w:t>
      </w:r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: Md.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Shimul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Bhuia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(</w:t>
      </w:r>
      <w:hyperlink r:id="rId11" w:history="1">
        <w:r w:rsidRPr="00A86308">
          <w:rPr>
            <w:rStyle w:val="Hyperlink"/>
            <w:rFonts w:ascii="Times New Roman" w:hAnsi="Times New Roman" w:cs="Times New Roman"/>
            <w:iCs/>
            <w:color w:val="0D0D0D" w:themeColor="text1" w:themeTint="F2"/>
            <w:sz w:val="24"/>
            <w:szCs w:val="24"/>
          </w:rPr>
          <w:t>shimulbhuia.pharm@gmail.com</w:t>
        </w:r>
      </w:hyperlink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); Muhammad </w:t>
      </w:r>
      <w:proofErr w:type="spellStart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Torequl</w:t>
      </w:r>
      <w:proofErr w:type="spellEnd"/>
      <w:r w:rsidRPr="00A86308">
        <w:rPr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 xml:space="preserve"> Islam (</w:t>
      </w:r>
      <w:hyperlink r:id="rId12" w:history="1">
        <w:r w:rsidRPr="00A86308">
          <w:rPr>
            <w:rStyle w:val="Hyperlink"/>
            <w:rFonts w:ascii="Times New Roman" w:hAnsi="Times New Roman" w:cs="Times New Roman"/>
            <w:color w:val="0D0D0D" w:themeColor="text1" w:themeTint="F2"/>
            <w:sz w:val="24"/>
            <w:szCs w:val="24"/>
            <w:lang w:val="en-GB"/>
          </w:rPr>
          <w:t>dmt.islam@bsmrstu.edu.bd</w:t>
        </w:r>
      </w:hyperlink>
      <w:r w:rsidRPr="00A86308">
        <w:rPr>
          <w:rStyle w:val="Hyperlink"/>
          <w:rFonts w:ascii="Times New Roman" w:hAnsi="Times New Roman" w:cs="Times New Roman"/>
          <w:iCs/>
          <w:color w:val="0D0D0D" w:themeColor="text1" w:themeTint="F2"/>
          <w:sz w:val="24"/>
          <w:szCs w:val="24"/>
        </w:rPr>
        <w:t>)</w:t>
      </w:r>
      <w:r w:rsidRPr="00A86308">
        <w:rPr>
          <w:rStyle w:val="Hyperlink"/>
          <w:rFonts w:ascii="Times New Roman" w:hAnsi="Times New Roman" w:cs="Times New Roman"/>
          <w:iCs/>
          <w:color w:val="0D0D0D" w:themeColor="text1" w:themeTint="F2"/>
          <w:sz w:val="24"/>
          <w:szCs w:val="24"/>
          <w:u w:val="none"/>
        </w:rPr>
        <w:t xml:space="preserve"> </w:t>
      </w:r>
    </w:p>
    <w:p w:rsidR="00EE01DD" w:rsidRPr="00A86308" w:rsidRDefault="00EE01DD" w:rsidP="00EE01DD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br w:type="page"/>
      </w:r>
    </w:p>
    <w:p w:rsidR="006933DE" w:rsidRPr="00A86308" w:rsidRDefault="00615C90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>Table S1.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ohen’s D (Effect size) value of different treatment groups in open field test</w:t>
      </w: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2425"/>
        <w:gridCol w:w="2430"/>
        <w:gridCol w:w="2250"/>
        <w:gridCol w:w="2306"/>
      </w:tblGrid>
      <w:tr w:rsidR="00A86308" w:rsidRPr="00A86308" w:rsidTr="00615C90">
        <w:trPr>
          <w:trHeight w:val="206"/>
        </w:trPr>
        <w:tc>
          <w:tcPr>
            <w:tcW w:w="2425" w:type="dxa"/>
            <w:vMerge w:val="restart"/>
          </w:tcPr>
          <w:p w:rsidR="00D66563" w:rsidRPr="00A86308" w:rsidRDefault="00D66563" w:rsidP="00BB432E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reatment groups</w:t>
            </w:r>
          </w:p>
        </w:tc>
        <w:tc>
          <w:tcPr>
            <w:tcW w:w="6986" w:type="dxa"/>
            <w:gridSpan w:val="3"/>
          </w:tcPr>
          <w:p w:rsidR="00D66563" w:rsidRPr="00A86308" w:rsidRDefault="00D66563" w:rsidP="00D6656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ohen’s D (Effect size)</w:t>
            </w:r>
          </w:p>
        </w:tc>
      </w:tr>
      <w:tr w:rsidR="00A86308" w:rsidRPr="00A86308" w:rsidTr="00615C90">
        <w:trPr>
          <w:trHeight w:val="214"/>
        </w:trPr>
        <w:tc>
          <w:tcPr>
            <w:tcW w:w="2425" w:type="dxa"/>
            <w:vMerge/>
          </w:tcPr>
          <w:p w:rsidR="00D66563" w:rsidRPr="00A86308" w:rsidRDefault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430" w:type="dxa"/>
          </w:tcPr>
          <w:p w:rsidR="00D66563" w:rsidRPr="00A86308" w:rsidRDefault="00D6656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quare cross test</w:t>
            </w:r>
          </w:p>
        </w:tc>
        <w:tc>
          <w:tcPr>
            <w:tcW w:w="2250" w:type="dxa"/>
          </w:tcPr>
          <w:p w:rsidR="00D66563" w:rsidRPr="00A86308" w:rsidRDefault="00D6656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Grooming test</w:t>
            </w:r>
          </w:p>
        </w:tc>
        <w:tc>
          <w:tcPr>
            <w:tcW w:w="2306" w:type="dxa"/>
          </w:tcPr>
          <w:p w:rsidR="00D66563" w:rsidRPr="00A86308" w:rsidRDefault="00D6656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earing test</w:t>
            </w:r>
          </w:p>
        </w:tc>
      </w:tr>
      <w:tr w:rsidR="00A86308" w:rsidRPr="00A86308" w:rsidTr="00615C90">
        <w:trPr>
          <w:trHeight w:val="199"/>
        </w:trPr>
        <w:tc>
          <w:tcPr>
            <w:tcW w:w="2425" w:type="dxa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rol (Vehicle)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D6656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D6656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2306" w:type="dxa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A86308" w:rsidRPr="00A86308" w:rsidTr="00615C90">
        <w:trPr>
          <w:trHeight w:val="206"/>
        </w:trPr>
        <w:tc>
          <w:tcPr>
            <w:tcW w:w="242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ZP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4D5BD5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96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46</w:t>
            </w:r>
          </w:p>
        </w:tc>
        <w:tc>
          <w:tcPr>
            <w:tcW w:w="2306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85</w:t>
            </w:r>
          </w:p>
        </w:tc>
      </w:tr>
      <w:tr w:rsidR="00A86308" w:rsidRPr="00A86308" w:rsidTr="00615C90">
        <w:trPr>
          <w:trHeight w:val="206"/>
        </w:trPr>
        <w:tc>
          <w:tcPr>
            <w:tcW w:w="242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LU-0.10</w:t>
            </w:r>
          </w:p>
        </w:tc>
        <w:tc>
          <w:tcPr>
            <w:tcW w:w="243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48</w:t>
            </w:r>
          </w:p>
        </w:tc>
        <w:tc>
          <w:tcPr>
            <w:tcW w:w="225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49</w:t>
            </w:r>
          </w:p>
        </w:tc>
        <w:tc>
          <w:tcPr>
            <w:tcW w:w="2306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8</w:t>
            </w:r>
          </w:p>
        </w:tc>
      </w:tr>
      <w:tr w:rsidR="00A86308" w:rsidRPr="00A86308" w:rsidTr="00615C90">
        <w:trPr>
          <w:trHeight w:val="206"/>
        </w:trPr>
        <w:tc>
          <w:tcPr>
            <w:tcW w:w="242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5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79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39</w:t>
            </w:r>
          </w:p>
        </w:tc>
        <w:tc>
          <w:tcPr>
            <w:tcW w:w="2306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42</w:t>
            </w:r>
          </w:p>
        </w:tc>
      </w:tr>
      <w:tr w:rsidR="00A86308" w:rsidRPr="00A86308" w:rsidTr="00615C90">
        <w:trPr>
          <w:trHeight w:val="206"/>
        </w:trPr>
        <w:tc>
          <w:tcPr>
            <w:tcW w:w="242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09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73</w:t>
            </w:r>
          </w:p>
        </w:tc>
        <w:tc>
          <w:tcPr>
            <w:tcW w:w="2306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02</w:t>
            </w:r>
          </w:p>
        </w:tc>
      </w:tr>
      <w:tr w:rsidR="00A86308" w:rsidRPr="00A86308" w:rsidTr="00615C90">
        <w:trPr>
          <w:trHeight w:val="199"/>
        </w:trPr>
        <w:tc>
          <w:tcPr>
            <w:tcW w:w="242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+DZP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4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49</w:t>
            </w:r>
          </w:p>
        </w:tc>
        <w:tc>
          <w:tcPr>
            <w:tcW w:w="2306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7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  <w:tr w:rsidR="00A86308" w:rsidRPr="00A86308" w:rsidTr="00615C90">
        <w:trPr>
          <w:trHeight w:val="206"/>
        </w:trPr>
        <w:tc>
          <w:tcPr>
            <w:tcW w:w="2425" w:type="dxa"/>
            <w:vAlign w:val="bottom"/>
          </w:tcPr>
          <w:p w:rsidR="00D66563" w:rsidRPr="00A86308" w:rsidRDefault="00D66563" w:rsidP="00615C90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+FLU-0.10</w:t>
            </w:r>
          </w:p>
        </w:tc>
        <w:tc>
          <w:tcPr>
            <w:tcW w:w="243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8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6</w:t>
            </w:r>
          </w:p>
        </w:tc>
        <w:tc>
          <w:tcPr>
            <w:tcW w:w="2306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60</w:t>
            </w:r>
          </w:p>
        </w:tc>
      </w:tr>
      <w:tr w:rsidR="00615C90" w:rsidRPr="00A86308" w:rsidTr="00615C90">
        <w:trPr>
          <w:trHeight w:val="206"/>
        </w:trPr>
        <w:tc>
          <w:tcPr>
            <w:tcW w:w="9411" w:type="dxa"/>
            <w:gridSpan w:val="4"/>
            <w:vAlign w:val="bottom"/>
          </w:tcPr>
          <w:p w:rsidR="00615C90" w:rsidRPr="00A86308" w:rsidRDefault="00615C90" w:rsidP="00615C90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>DZP: Diazepam (2 mg/kg); FLU-0.10:</w:t>
            </w: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 xml:space="preserve"> Flumazenil (0.10 mg/kg);</w:t>
            </w: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 xml:space="preserve"> MOR-5 and 10: </w:t>
            </w:r>
            <w:proofErr w:type="spellStart"/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>Morellic</w:t>
            </w:r>
            <w:proofErr w:type="spellEnd"/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 xml:space="preserve"> acid (5 and 10 mg/kg)</w:t>
            </w:r>
          </w:p>
        </w:tc>
      </w:tr>
    </w:tbl>
    <w:p w:rsidR="00D66563" w:rsidRPr="00A86308" w:rsidRDefault="00D66563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E01DD" w:rsidRPr="00A86308" w:rsidRDefault="00EE01D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D66563" w:rsidRPr="00A86308" w:rsidRDefault="00615C90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8630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2.</w:t>
      </w:r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ohen’s D (Effect size) value of different treatment groups in swing, </w:t>
      </w:r>
      <w:proofErr w:type="gramStart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ole</w:t>
      </w:r>
      <w:proofErr w:type="gramEnd"/>
      <w:r w:rsidRPr="00A8630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ross, and dark-light 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2250"/>
        <w:gridCol w:w="2245"/>
      </w:tblGrid>
      <w:tr w:rsidR="00A86308" w:rsidRPr="00A86308" w:rsidTr="00615C90">
        <w:tc>
          <w:tcPr>
            <w:tcW w:w="2785" w:type="dxa"/>
            <w:vMerge w:val="restart"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reatment groups</w:t>
            </w:r>
          </w:p>
        </w:tc>
        <w:tc>
          <w:tcPr>
            <w:tcW w:w="6565" w:type="dxa"/>
            <w:gridSpan w:val="3"/>
          </w:tcPr>
          <w:p w:rsidR="00D66563" w:rsidRPr="00A86308" w:rsidRDefault="00D66563" w:rsidP="00D6656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ohen’s D (Effect size)</w:t>
            </w:r>
          </w:p>
        </w:tc>
      </w:tr>
      <w:tr w:rsidR="00A86308" w:rsidRPr="00A86308" w:rsidTr="00615C90">
        <w:tc>
          <w:tcPr>
            <w:tcW w:w="2785" w:type="dxa"/>
            <w:vMerge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070" w:type="dxa"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wing test</w:t>
            </w:r>
          </w:p>
        </w:tc>
        <w:tc>
          <w:tcPr>
            <w:tcW w:w="2250" w:type="dxa"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Hole cross test </w:t>
            </w:r>
          </w:p>
        </w:tc>
        <w:tc>
          <w:tcPr>
            <w:tcW w:w="2245" w:type="dxa"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Dark-light test</w:t>
            </w:r>
          </w:p>
        </w:tc>
      </w:tr>
      <w:tr w:rsidR="00A86308" w:rsidRPr="00A86308" w:rsidTr="00615C90">
        <w:tc>
          <w:tcPr>
            <w:tcW w:w="2785" w:type="dxa"/>
          </w:tcPr>
          <w:p w:rsidR="00D66563" w:rsidRPr="00A86308" w:rsidRDefault="00D66563" w:rsidP="00F2271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rol (Vehicle)</w:t>
            </w:r>
          </w:p>
        </w:tc>
        <w:tc>
          <w:tcPr>
            <w:tcW w:w="2070" w:type="dxa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2245" w:type="dxa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ZP</w:t>
            </w:r>
          </w:p>
        </w:tc>
        <w:tc>
          <w:tcPr>
            <w:tcW w:w="207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3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90</w:t>
            </w:r>
          </w:p>
        </w:tc>
        <w:tc>
          <w:tcPr>
            <w:tcW w:w="2245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39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LU-0.10</w:t>
            </w:r>
          </w:p>
        </w:tc>
        <w:tc>
          <w:tcPr>
            <w:tcW w:w="207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225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66</w:t>
            </w:r>
          </w:p>
        </w:tc>
        <w:tc>
          <w:tcPr>
            <w:tcW w:w="2245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‒</w:t>
            </w:r>
            <w:r w:rsidR="00D66563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9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5</w:t>
            </w:r>
          </w:p>
        </w:tc>
        <w:tc>
          <w:tcPr>
            <w:tcW w:w="207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59</w:t>
            </w:r>
          </w:p>
        </w:tc>
        <w:tc>
          <w:tcPr>
            <w:tcW w:w="225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26</w:t>
            </w:r>
          </w:p>
        </w:tc>
        <w:tc>
          <w:tcPr>
            <w:tcW w:w="2245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4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</w:t>
            </w:r>
          </w:p>
        </w:tc>
        <w:tc>
          <w:tcPr>
            <w:tcW w:w="207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11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37</w:t>
            </w:r>
          </w:p>
        </w:tc>
        <w:tc>
          <w:tcPr>
            <w:tcW w:w="2245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8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+DZP</w:t>
            </w:r>
          </w:p>
        </w:tc>
        <w:tc>
          <w:tcPr>
            <w:tcW w:w="207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43</w:t>
            </w:r>
          </w:p>
        </w:tc>
        <w:tc>
          <w:tcPr>
            <w:tcW w:w="2250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87</w:t>
            </w:r>
          </w:p>
        </w:tc>
        <w:tc>
          <w:tcPr>
            <w:tcW w:w="2245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1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A86308" w:rsidRPr="00A86308" w:rsidTr="00615C90">
        <w:tc>
          <w:tcPr>
            <w:tcW w:w="2785" w:type="dxa"/>
            <w:vAlign w:val="bottom"/>
          </w:tcPr>
          <w:p w:rsidR="00D66563" w:rsidRPr="00A86308" w:rsidRDefault="00D66563" w:rsidP="00D6656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R-10+FLU-0.10</w:t>
            </w:r>
          </w:p>
        </w:tc>
        <w:tc>
          <w:tcPr>
            <w:tcW w:w="207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69</w:t>
            </w:r>
          </w:p>
        </w:tc>
        <w:tc>
          <w:tcPr>
            <w:tcW w:w="2250" w:type="dxa"/>
            <w:vAlign w:val="bottom"/>
          </w:tcPr>
          <w:p w:rsidR="00D66563" w:rsidRPr="00A86308" w:rsidRDefault="00615C90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05</w:t>
            </w:r>
          </w:p>
        </w:tc>
        <w:tc>
          <w:tcPr>
            <w:tcW w:w="2245" w:type="dxa"/>
            <w:vAlign w:val="bottom"/>
          </w:tcPr>
          <w:p w:rsidR="00D66563" w:rsidRPr="00A86308" w:rsidRDefault="00D66563" w:rsidP="00615C90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  <w:r w:rsidR="00615C90"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</w:tr>
      <w:tr w:rsidR="00615C90" w:rsidRPr="00A86308" w:rsidTr="00BD1E97">
        <w:tc>
          <w:tcPr>
            <w:tcW w:w="9350" w:type="dxa"/>
            <w:gridSpan w:val="4"/>
            <w:vAlign w:val="bottom"/>
          </w:tcPr>
          <w:p w:rsidR="00615C90" w:rsidRPr="00A86308" w:rsidRDefault="00615C90" w:rsidP="00FB693E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>DZP: Diazepam (2 mg/kg); FLU-0.10:</w:t>
            </w: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 xml:space="preserve"> Flumazenil (0.10 mg/kg);</w:t>
            </w:r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 xml:space="preserve"> MOR-5 and 10: </w:t>
            </w:r>
            <w:proofErr w:type="spellStart"/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>Morellic</w:t>
            </w:r>
            <w:proofErr w:type="spellEnd"/>
            <w:r w:rsidRPr="00A8630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bidi="bn-IN"/>
              </w:rPr>
              <w:t xml:space="preserve"> acid (5 and 10 mg/kg)</w:t>
            </w:r>
            <w:bookmarkStart w:id="0" w:name="_GoBack"/>
            <w:bookmarkEnd w:id="0"/>
          </w:p>
        </w:tc>
      </w:tr>
    </w:tbl>
    <w:p w:rsidR="00D66563" w:rsidRPr="00A86308" w:rsidRDefault="00D66563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D66563" w:rsidRPr="00A86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563"/>
    <w:rsid w:val="004D5BD5"/>
    <w:rsid w:val="00615C90"/>
    <w:rsid w:val="007F3C76"/>
    <w:rsid w:val="009C0C4A"/>
    <w:rsid w:val="00A86308"/>
    <w:rsid w:val="00D66563"/>
    <w:rsid w:val="00EC489D"/>
    <w:rsid w:val="00EE01DD"/>
    <w:rsid w:val="00FB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296A3-33B8-489C-9A05-018A69253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01DD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E01D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EE01DD"/>
  </w:style>
  <w:style w:type="character" w:customStyle="1" w:styleId="go">
    <w:name w:val="go"/>
    <w:basedOn w:val="DefaultParagraphFont"/>
    <w:rsid w:val="00EE01DD"/>
  </w:style>
  <w:style w:type="character" w:customStyle="1" w:styleId="x193iq5w">
    <w:name w:val="x193iq5w"/>
    <w:basedOn w:val="DefaultParagraphFont"/>
    <w:rsid w:val="00EE0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7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sari@ksu.edu.s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anzilaeity@gmail.com" TargetMode="External"/><Relationship Id="rId12" Type="http://schemas.openxmlformats.org/officeDocument/2006/relationships/hyperlink" Target="mailto:dmt.islam@bsmrstu.edu.b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yeem.phr@gmail.com" TargetMode="External"/><Relationship Id="rId11" Type="http://schemas.openxmlformats.org/officeDocument/2006/relationships/hyperlink" Target="mailto:shimulbhuia.pharm@gmail.com" TargetMode="External"/><Relationship Id="rId5" Type="http://schemas.openxmlformats.org/officeDocument/2006/relationships/hyperlink" Target="mailto:raihanpharmacy049@gmail.com" TargetMode="External"/><Relationship Id="rId10" Type="http://schemas.openxmlformats.org/officeDocument/2006/relationships/hyperlink" Target="mailto:farjan.thesis@gnail.com" TargetMode="External"/><Relationship Id="rId4" Type="http://schemas.openxmlformats.org/officeDocument/2006/relationships/hyperlink" Target="mailto:shimulbhuia.pharm@gmail.com" TargetMode="External"/><Relationship Id="rId9" Type="http://schemas.openxmlformats.org/officeDocument/2006/relationships/hyperlink" Target="mailto:mehedibappi22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50</Words>
  <Characters>2373</Characters>
  <Application>Microsoft Office Word</Application>
  <DocSecurity>0</DocSecurity>
  <Lines>12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0-05T14:49:00Z</dcterms:created>
  <dcterms:modified xsi:type="dcterms:W3CDTF">2024-10-0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0f6d95-f151-4029-bf9f-16bd5f335dc2</vt:lpwstr>
  </property>
</Properties>
</file>